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ing"/>
        <w:rPr/>
      </w:pPr>
      <w:r>
        <w:rPr>
          <w:b/>
        </w:rPr>
        <w:t>Table S3.</w:t>
      </w:r>
      <w:r>
        <w:rPr/>
        <w:t xml:space="preserve"> </w:t>
      </w:r>
      <w:r>
        <w:rPr>
          <w:rStyle w:val="FigurelegendChar"/>
        </w:rPr>
        <w:t>Genes demonstrating differential expression in primary NK cells after transfection with either pre-miR-99b or pre-miR-330-3P relative to a non-sense control transfection. Genes demonstrating fold changes  &gt;1.5 and P≤0.05 were selected for further analysis.</w:t>
      </w:r>
    </w:p>
    <w:tbl>
      <w:tblPr>
        <w:tblW w:w="6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300"/>
        <w:gridCol w:w="997"/>
        <w:gridCol w:w="781"/>
        <w:gridCol w:w="934"/>
        <w:gridCol w:w="1470"/>
      </w:tblGrid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Symbol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Entrez_Gene_I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Fold Change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P-valu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Regulation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Transfected miRNA</w:t>
            </w:r>
          </w:p>
        </w:tc>
      </w:tr>
      <w:tr>
        <w:trPr>
          <w:trHeight w:val="229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BC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26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KR1C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10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30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LPP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5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38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RPC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009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5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ATG2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313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16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14orf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21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3orf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498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22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7orf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2216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86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CT6A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90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2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D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92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1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CTSL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51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8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417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KK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712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38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EZ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963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35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FLJ407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8596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4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GZMB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00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5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HBA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04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23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Hs.5677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98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IC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38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168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IFNG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45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26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IL17F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1274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16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IL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357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91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KLRF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134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308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LOC6442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4425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26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CM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451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21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MP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431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17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NUBP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022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3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DCD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725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13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PMEPA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5693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18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RPL39L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16832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1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100A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27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38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GSM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990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77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STOM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204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1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HBS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705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127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PM3P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64433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55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TYM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729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012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p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ULK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840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300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ZNF2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776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0.0434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sz w:val="14"/>
                <w:szCs w:val="14"/>
                <w:lang w:eastAsia="en-GB"/>
              </w:rPr>
              <w:t>miR-99b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MMP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431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0.037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miR-330-3P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SOD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664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78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0.0059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down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4"/>
                <w:szCs w:val="14"/>
                <w:lang w:eastAsia="en-GB"/>
              </w:rPr>
            </w:pPr>
            <w:r>
              <w:rPr>
                <w:rFonts w:eastAsia="Times New Roman"/>
                <w:b/>
                <w:sz w:val="14"/>
                <w:szCs w:val="14"/>
                <w:lang w:eastAsia="en-GB"/>
              </w:rPr>
              <w:t>miR-330-3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igurelegendChar">
    <w:name w:val="Figure legend Char"/>
    <w:qFormat/>
    <w:rPr/>
  </w:style>
  <w:style w:type="character" w:styleId="TableheadingChar">
    <w:name w:val="Table heading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igurelegend">
    <w:name w:val="Figure legend"/>
    <w:basedOn w:val="NoSpacing"/>
    <w:qFormat/>
    <w:pPr>
      <w:spacing w:lineRule="auto" w:line="276" w:before="0" w:after="200"/>
      <w:jc w:val="both"/>
    </w:pPr>
    <w:rPr>
      <w:sz w:val="20"/>
      <w:szCs w:val="20"/>
    </w:rPr>
  </w:style>
  <w:style w:type="paragraph" w:styleId="Tableheading">
    <w:name w:val="Table heading"/>
    <w:basedOn w:val="Figurelegend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7T10:32:00Z</dcterms:created>
  <dc:creator>petty01</dc:creator>
  <dc:description/>
  <cp:keywords/>
  <dc:language>en-US</dc:language>
  <cp:lastModifiedBy>petty01</cp:lastModifiedBy>
  <dcterms:modified xsi:type="dcterms:W3CDTF">2015-06-17T12:13:00Z</dcterms:modified>
  <cp:revision>1</cp:revision>
  <dc:subject/>
  <dc:title/>
</cp:coreProperties>
</file>